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2B50" w:rsidRDefault="00592B50" w:rsidP="00592B5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92B50" w:rsidRDefault="00A069A5" w:rsidP="00592B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2E041B">
        <w:rPr>
          <w:rFonts w:ascii="Times New Roman" w:hAnsi="Times New Roman" w:cs="Times New Roman" w:hint="eastAsia"/>
          <w:b/>
          <w:sz w:val="24"/>
          <w:szCs w:val="24"/>
        </w:rPr>
        <w:t>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1A39">
        <w:rPr>
          <w:rFonts w:ascii="Times New Roman" w:hAnsi="Times New Roman" w:cs="Times New Roman"/>
          <w:b/>
          <w:sz w:val="24"/>
          <w:szCs w:val="24"/>
        </w:rPr>
        <w:t>Table</w:t>
      </w:r>
      <w:r w:rsidR="00592B50">
        <w:rPr>
          <w:rFonts w:ascii="Times New Roman" w:hAnsi="Times New Roman" w:cs="Times New Roman"/>
          <w:b/>
          <w:sz w:val="24"/>
          <w:szCs w:val="24"/>
        </w:rPr>
        <w:t>. Drugs used in this study.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2453"/>
        <w:gridCol w:w="1182"/>
        <w:gridCol w:w="1087"/>
        <w:gridCol w:w="2207"/>
        <w:gridCol w:w="1593"/>
      </w:tblGrid>
      <w:tr w:rsidR="00592B50" w:rsidTr="00592B50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Default="00592B5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Drugs Name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Default="00592B5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ize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Default="00592B5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g/kg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Default="00592B5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ompany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Default="00592B5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dministration</w:t>
            </w:r>
          </w:p>
        </w:tc>
      </w:tr>
      <w:tr w:rsidR="00592B50" w:rsidTr="00592B50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Ethambutol (E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0.25g/tablet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0.017g/kg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 xml:space="preserve">Guangdong </w:t>
            </w:r>
            <w:proofErr w:type="spellStart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Taicheng</w:t>
            </w:r>
            <w:proofErr w:type="spellEnd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 xml:space="preserve"> Pharmaceutical </w:t>
            </w:r>
            <w:proofErr w:type="spellStart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Co.LTD</w:t>
            </w:r>
            <w:proofErr w:type="spellEnd"/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proofErr w:type="spellStart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po</w:t>
            </w:r>
            <w:proofErr w:type="spellEnd"/>
          </w:p>
        </w:tc>
      </w:tr>
      <w:tr w:rsidR="00592B50" w:rsidTr="00592B50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proofErr w:type="spellStart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Avelox</w:t>
            </w:r>
            <w:proofErr w:type="spellEnd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(</w:t>
            </w:r>
            <w:proofErr w:type="spellStart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Moxifloxacin</w:t>
            </w:r>
            <w:proofErr w:type="spellEnd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 xml:space="preserve">, </w:t>
            </w:r>
            <w:proofErr w:type="spellStart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Mfx</w:t>
            </w:r>
            <w:proofErr w:type="spellEnd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0.4g/tablet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0.01g/kg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Bayer Pharma AG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proofErr w:type="spellStart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po</w:t>
            </w:r>
            <w:proofErr w:type="spellEnd"/>
          </w:p>
        </w:tc>
      </w:tr>
      <w:tr w:rsidR="00592B50" w:rsidTr="00592B50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proofErr w:type="spellStart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Capreomycin</w:t>
            </w:r>
            <w:proofErr w:type="spellEnd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 xml:space="preserve"> sulfate for injection (CM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0.75g/dose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0.02g/kg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 xml:space="preserve">Zhejiang </w:t>
            </w:r>
            <w:proofErr w:type="spellStart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Hisun</w:t>
            </w:r>
            <w:proofErr w:type="spellEnd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 xml:space="preserve"> Pharmaceutical </w:t>
            </w:r>
            <w:proofErr w:type="spellStart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Co.LTD</w:t>
            </w:r>
            <w:proofErr w:type="spellEnd"/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proofErr w:type="spellStart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im</w:t>
            </w:r>
            <w:proofErr w:type="spellEnd"/>
          </w:p>
        </w:tc>
      </w:tr>
      <w:tr w:rsidR="00592B50" w:rsidTr="00592B50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ZOMETA (</w:t>
            </w:r>
            <w:proofErr w:type="spellStart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Zoledronic</w:t>
            </w:r>
            <w:proofErr w:type="spellEnd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 xml:space="preserve"> Acid, </w:t>
            </w:r>
            <w:proofErr w:type="spellStart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Zol</w:t>
            </w:r>
            <w:proofErr w:type="spellEnd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4mg/dose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0.06 mg/kg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5"/>
              </w:rPr>
              <w:t xml:space="preserve">Novartis Pharma Stein AG 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iv</w:t>
            </w:r>
          </w:p>
        </w:tc>
      </w:tr>
      <w:tr w:rsidR="00592B50" w:rsidTr="00592B50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QUANQI(Recombinant Human Interleukin-2(I) for Injection, IL-2)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1million U/dose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0.25 million U/kg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 xml:space="preserve">Shandong </w:t>
            </w:r>
            <w:proofErr w:type="spellStart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Quangang</w:t>
            </w:r>
            <w:proofErr w:type="spellEnd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 xml:space="preserve"> Pharmaceutical </w:t>
            </w:r>
            <w:proofErr w:type="spellStart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Co.LTD</w:t>
            </w:r>
            <w:proofErr w:type="spellEnd"/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id</w:t>
            </w:r>
          </w:p>
        </w:tc>
      </w:tr>
      <w:tr w:rsidR="00592B50" w:rsidTr="00592B50"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proofErr w:type="spellStart"/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Adalimumab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40mg/0.8ml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2.5mg/kg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ABBOTT, IL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2B50" w:rsidRPr="00AE3311" w:rsidRDefault="00592B50">
            <w:pPr>
              <w:spacing w:line="360" w:lineRule="auto"/>
              <w:rPr>
                <w:rFonts w:ascii="Times New Roman" w:hAnsi="Times New Roman" w:cs="Times New Roman"/>
                <w:sz w:val="18"/>
                <w:szCs w:val="15"/>
              </w:rPr>
            </w:pPr>
            <w:r w:rsidRPr="00AE3311">
              <w:rPr>
                <w:rFonts w:ascii="Times New Roman" w:hAnsi="Times New Roman" w:cs="Times New Roman"/>
                <w:sz w:val="18"/>
                <w:szCs w:val="15"/>
              </w:rPr>
              <w:t>subcutaneous</w:t>
            </w:r>
          </w:p>
        </w:tc>
      </w:tr>
    </w:tbl>
    <w:p w:rsidR="00592B50" w:rsidRDefault="00592B50" w:rsidP="00592B5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92B50" w:rsidRDefault="00592B50" w:rsidP="00592B50">
      <w:pPr>
        <w:spacing w:line="60" w:lineRule="auto"/>
        <w:rPr>
          <w:rFonts w:ascii="Times New Roman" w:hAnsi="Times New Roman" w:cs="Times New Roman"/>
          <w:b/>
          <w:sz w:val="24"/>
          <w:szCs w:val="24"/>
        </w:rPr>
      </w:pPr>
    </w:p>
    <w:p w:rsidR="00592B50" w:rsidRDefault="00592B50" w:rsidP="00592B50">
      <w:pPr>
        <w:spacing w:line="60" w:lineRule="auto"/>
        <w:rPr>
          <w:rFonts w:ascii="Times New Roman" w:hAnsi="Times New Roman" w:cs="Times New Roman"/>
          <w:b/>
          <w:sz w:val="24"/>
          <w:szCs w:val="24"/>
        </w:rPr>
      </w:pPr>
    </w:p>
    <w:p w:rsidR="00592B50" w:rsidRDefault="00592B50" w:rsidP="00592B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56687" w:rsidRDefault="00156687"/>
    <w:sectPr w:rsidR="00156687" w:rsidSect="00B02E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81A7F"/>
    <w:rsid w:val="000063D2"/>
    <w:rsid w:val="000067B8"/>
    <w:rsid w:val="000101E1"/>
    <w:rsid w:val="0001236B"/>
    <w:rsid w:val="00012448"/>
    <w:rsid w:val="00014815"/>
    <w:rsid w:val="00016F79"/>
    <w:rsid w:val="00020BE3"/>
    <w:rsid w:val="00020E98"/>
    <w:rsid w:val="000226B5"/>
    <w:rsid w:val="00022E79"/>
    <w:rsid w:val="00024A55"/>
    <w:rsid w:val="00027F2F"/>
    <w:rsid w:val="00033E4C"/>
    <w:rsid w:val="00035654"/>
    <w:rsid w:val="00036473"/>
    <w:rsid w:val="000377A5"/>
    <w:rsid w:val="0004107A"/>
    <w:rsid w:val="000435D7"/>
    <w:rsid w:val="00050667"/>
    <w:rsid w:val="00052F30"/>
    <w:rsid w:val="000537F7"/>
    <w:rsid w:val="000539F9"/>
    <w:rsid w:val="00053E1A"/>
    <w:rsid w:val="00057297"/>
    <w:rsid w:val="000605BE"/>
    <w:rsid w:val="00060DB8"/>
    <w:rsid w:val="0006188D"/>
    <w:rsid w:val="00062561"/>
    <w:rsid w:val="00066B80"/>
    <w:rsid w:val="00066D3C"/>
    <w:rsid w:val="00073750"/>
    <w:rsid w:val="0007375C"/>
    <w:rsid w:val="00074320"/>
    <w:rsid w:val="00077E14"/>
    <w:rsid w:val="000830D9"/>
    <w:rsid w:val="00084A89"/>
    <w:rsid w:val="00084D9D"/>
    <w:rsid w:val="000858BC"/>
    <w:rsid w:val="0008722C"/>
    <w:rsid w:val="00093B46"/>
    <w:rsid w:val="0009433C"/>
    <w:rsid w:val="000959AB"/>
    <w:rsid w:val="000A20E6"/>
    <w:rsid w:val="000A7BC9"/>
    <w:rsid w:val="000B0AE9"/>
    <w:rsid w:val="000B1B77"/>
    <w:rsid w:val="000B1C31"/>
    <w:rsid w:val="000B2FCE"/>
    <w:rsid w:val="000B4F01"/>
    <w:rsid w:val="000B67A7"/>
    <w:rsid w:val="000B6EFC"/>
    <w:rsid w:val="000B7406"/>
    <w:rsid w:val="000B740C"/>
    <w:rsid w:val="000B7C2E"/>
    <w:rsid w:val="000C1A8B"/>
    <w:rsid w:val="000C6885"/>
    <w:rsid w:val="000D5646"/>
    <w:rsid w:val="000E505E"/>
    <w:rsid w:val="000E5468"/>
    <w:rsid w:val="000E6A59"/>
    <w:rsid w:val="000F10C5"/>
    <w:rsid w:val="000F481A"/>
    <w:rsid w:val="000F5A83"/>
    <w:rsid w:val="000F7A28"/>
    <w:rsid w:val="001028D3"/>
    <w:rsid w:val="00103187"/>
    <w:rsid w:val="00106356"/>
    <w:rsid w:val="00107253"/>
    <w:rsid w:val="001102D1"/>
    <w:rsid w:val="00113F5C"/>
    <w:rsid w:val="00114C3F"/>
    <w:rsid w:val="001163AE"/>
    <w:rsid w:val="001177FF"/>
    <w:rsid w:val="00117CC9"/>
    <w:rsid w:val="00117E21"/>
    <w:rsid w:val="0013270A"/>
    <w:rsid w:val="00133B88"/>
    <w:rsid w:val="001352D9"/>
    <w:rsid w:val="00140451"/>
    <w:rsid w:val="00141402"/>
    <w:rsid w:val="00143E65"/>
    <w:rsid w:val="001459DD"/>
    <w:rsid w:val="00150AB2"/>
    <w:rsid w:val="00153189"/>
    <w:rsid w:val="0015391F"/>
    <w:rsid w:val="00156687"/>
    <w:rsid w:val="00156BC3"/>
    <w:rsid w:val="001605A2"/>
    <w:rsid w:val="001605EE"/>
    <w:rsid w:val="00161BAF"/>
    <w:rsid w:val="00171FBB"/>
    <w:rsid w:val="00173B80"/>
    <w:rsid w:val="00175BA9"/>
    <w:rsid w:val="00177138"/>
    <w:rsid w:val="00180139"/>
    <w:rsid w:val="00185FFB"/>
    <w:rsid w:val="001906B7"/>
    <w:rsid w:val="00197A2E"/>
    <w:rsid w:val="00197F74"/>
    <w:rsid w:val="001A18B3"/>
    <w:rsid w:val="001A349B"/>
    <w:rsid w:val="001A56AA"/>
    <w:rsid w:val="001B333E"/>
    <w:rsid w:val="001B3BB3"/>
    <w:rsid w:val="001B6F1A"/>
    <w:rsid w:val="001C0106"/>
    <w:rsid w:val="001C06BA"/>
    <w:rsid w:val="001C620D"/>
    <w:rsid w:val="001D192F"/>
    <w:rsid w:val="001E06AB"/>
    <w:rsid w:val="001E1506"/>
    <w:rsid w:val="001E2CF0"/>
    <w:rsid w:val="001E44A1"/>
    <w:rsid w:val="001E575D"/>
    <w:rsid w:val="001F7C3A"/>
    <w:rsid w:val="00200345"/>
    <w:rsid w:val="0020127F"/>
    <w:rsid w:val="002035C0"/>
    <w:rsid w:val="002040E4"/>
    <w:rsid w:val="00205A69"/>
    <w:rsid w:val="002066CD"/>
    <w:rsid w:val="0020743B"/>
    <w:rsid w:val="002108D1"/>
    <w:rsid w:val="00214F4E"/>
    <w:rsid w:val="00215B02"/>
    <w:rsid w:val="00216253"/>
    <w:rsid w:val="0021645D"/>
    <w:rsid w:val="002231E1"/>
    <w:rsid w:val="00226A48"/>
    <w:rsid w:val="00227DDF"/>
    <w:rsid w:val="00231728"/>
    <w:rsid w:val="00231C99"/>
    <w:rsid w:val="00232DA2"/>
    <w:rsid w:val="00232FC7"/>
    <w:rsid w:val="002402DA"/>
    <w:rsid w:val="002403D4"/>
    <w:rsid w:val="002453AC"/>
    <w:rsid w:val="0024749B"/>
    <w:rsid w:val="00255C90"/>
    <w:rsid w:val="002600E0"/>
    <w:rsid w:val="00260523"/>
    <w:rsid w:val="002605C1"/>
    <w:rsid w:val="00260D98"/>
    <w:rsid w:val="00265926"/>
    <w:rsid w:val="00266149"/>
    <w:rsid w:val="00272381"/>
    <w:rsid w:val="0027612E"/>
    <w:rsid w:val="002776BC"/>
    <w:rsid w:val="002807CE"/>
    <w:rsid w:val="0028109D"/>
    <w:rsid w:val="00281A7F"/>
    <w:rsid w:val="0028471A"/>
    <w:rsid w:val="00287B65"/>
    <w:rsid w:val="002914F6"/>
    <w:rsid w:val="0029254A"/>
    <w:rsid w:val="0029367F"/>
    <w:rsid w:val="00295F0D"/>
    <w:rsid w:val="00296402"/>
    <w:rsid w:val="00297226"/>
    <w:rsid w:val="002A07EF"/>
    <w:rsid w:val="002A0DCD"/>
    <w:rsid w:val="002A58AF"/>
    <w:rsid w:val="002A5CA1"/>
    <w:rsid w:val="002A77C7"/>
    <w:rsid w:val="002B0F25"/>
    <w:rsid w:val="002B3B62"/>
    <w:rsid w:val="002B4191"/>
    <w:rsid w:val="002B6583"/>
    <w:rsid w:val="002B731B"/>
    <w:rsid w:val="002C1E47"/>
    <w:rsid w:val="002C3364"/>
    <w:rsid w:val="002C4B93"/>
    <w:rsid w:val="002C4FDC"/>
    <w:rsid w:val="002C541B"/>
    <w:rsid w:val="002C6769"/>
    <w:rsid w:val="002D0251"/>
    <w:rsid w:val="002D1E67"/>
    <w:rsid w:val="002D50D1"/>
    <w:rsid w:val="002D77B2"/>
    <w:rsid w:val="002D7E11"/>
    <w:rsid w:val="002E00FA"/>
    <w:rsid w:val="002E041B"/>
    <w:rsid w:val="002E334B"/>
    <w:rsid w:val="002E357C"/>
    <w:rsid w:val="002E4182"/>
    <w:rsid w:val="002E5430"/>
    <w:rsid w:val="002E6437"/>
    <w:rsid w:val="002E7A28"/>
    <w:rsid w:val="002F236D"/>
    <w:rsid w:val="002F2D47"/>
    <w:rsid w:val="002F2F0C"/>
    <w:rsid w:val="002F5ECE"/>
    <w:rsid w:val="00302323"/>
    <w:rsid w:val="00304492"/>
    <w:rsid w:val="00304C70"/>
    <w:rsid w:val="00304F4F"/>
    <w:rsid w:val="00307ED3"/>
    <w:rsid w:val="00321975"/>
    <w:rsid w:val="00322DEE"/>
    <w:rsid w:val="00323870"/>
    <w:rsid w:val="00325C58"/>
    <w:rsid w:val="003271A2"/>
    <w:rsid w:val="0032794B"/>
    <w:rsid w:val="0033308D"/>
    <w:rsid w:val="00333A29"/>
    <w:rsid w:val="003349D4"/>
    <w:rsid w:val="003414FC"/>
    <w:rsid w:val="00344F88"/>
    <w:rsid w:val="00346DA0"/>
    <w:rsid w:val="00351A6A"/>
    <w:rsid w:val="00351AE6"/>
    <w:rsid w:val="003543B5"/>
    <w:rsid w:val="00362EBF"/>
    <w:rsid w:val="00367847"/>
    <w:rsid w:val="00371FB4"/>
    <w:rsid w:val="0037248F"/>
    <w:rsid w:val="00372D1C"/>
    <w:rsid w:val="00372EDC"/>
    <w:rsid w:val="00374E7E"/>
    <w:rsid w:val="00380438"/>
    <w:rsid w:val="00383C1C"/>
    <w:rsid w:val="00385AF8"/>
    <w:rsid w:val="003869EC"/>
    <w:rsid w:val="00390023"/>
    <w:rsid w:val="00394C2C"/>
    <w:rsid w:val="003955BE"/>
    <w:rsid w:val="00395767"/>
    <w:rsid w:val="003A0FA9"/>
    <w:rsid w:val="003A3AA9"/>
    <w:rsid w:val="003A4779"/>
    <w:rsid w:val="003A5004"/>
    <w:rsid w:val="003A7DD0"/>
    <w:rsid w:val="003B1626"/>
    <w:rsid w:val="003B6B55"/>
    <w:rsid w:val="003C1DD2"/>
    <w:rsid w:val="003C2570"/>
    <w:rsid w:val="003C6B67"/>
    <w:rsid w:val="003C6D56"/>
    <w:rsid w:val="003C75F6"/>
    <w:rsid w:val="003C7A5E"/>
    <w:rsid w:val="003D0C49"/>
    <w:rsid w:val="003D1801"/>
    <w:rsid w:val="003D31DE"/>
    <w:rsid w:val="003D4A4B"/>
    <w:rsid w:val="003D712C"/>
    <w:rsid w:val="003E0BDA"/>
    <w:rsid w:val="003F2D5F"/>
    <w:rsid w:val="003F496C"/>
    <w:rsid w:val="003F7EB4"/>
    <w:rsid w:val="00400A4C"/>
    <w:rsid w:val="004010CC"/>
    <w:rsid w:val="0040193C"/>
    <w:rsid w:val="004021B0"/>
    <w:rsid w:val="00407F51"/>
    <w:rsid w:val="0041001F"/>
    <w:rsid w:val="00412EE8"/>
    <w:rsid w:val="004201CC"/>
    <w:rsid w:val="00420722"/>
    <w:rsid w:val="004230AE"/>
    <w:rsid w:val="0042332C"/>
    <w:rsid w:val="0042610B"/>
    <w:rsid w:val="00426692"/>
    <w:rsid w:val="00426900"/>
    <w:rsid w:val="00427D1D"/>
    <w:rsid w:val="004372B9"/>
    <w:rsid w:val="00440367"/>
    <w:rsid w:val="004412E2"/>
    <w:rsid w:val="004429C3"/>
    <w:rsid w:val="00442EBD"/>
    <w:rsid w:val="00446DBF"/>
    <w:rsid w:val="004514C5"/>
    <w:rsid w:val="004515BD"/>
    <w:rsid w:val="004615B3"/>
    <w:rsid w:val="00461AFD"/>
    <w:rsid w:val="00462E84"/>
    <w:rsid w:val="00464F6D"/>
    <w:rsid w:val="004706EC"/>
    <w:rsid w:val="00470B79"/>
    <w:rsid w:val="00471031"/>
    <w:rsid w:val="004731CC"/>
    <w:rsid w:val="00474EDE"/>
    <w:rsid w:val="00477E5B"/>
    <w:rsid w:val="00481817"/>
    <w:rsid w:val="00482432"/>
    <w:rsid w:val="00482B4E"/>
    <w:rsid w:val="00487D28"/>
    <w:rsid w:val="00491260"/>
    <w:rsid w:val="00491938"/>
    <w:rsid w:val="004954C7"/>
    <w:rsid w:val="0049716F"/>
    <w:rsid w:val="004A0BD6"/>
    <w:rsid w:val="004A324A"/>
    <w:rsid w:val="004A5C39"/>
    <w:rsid w:val="004B1A99"/>
    <w:rsid w:val="004B5AE5"/>
    <w:rsid w:val="004B7375"/>
    <w:rsid w:val="004C24A6"/>
    <w:rsid w:val="004C4AA7"/>
    <w:rsid w:val="004C5870"/>
    <w:rsid w:val="004C67AC"/>
    <w:rsid w:val="004D2A6C"/>
    <w:rsid w:val="004D4F1B"/>
    <w:rsid w:val="004D5D69"/>
    <w:rsid w:val="004D728B"/>
    <w:rsid w:val="004E1FBA"/>
    <w:rsid w:val="004E70D9"/>
    <w:rsid w:val="004E71B6"/>
    <w:rsid w:val="004F2803"/>
    <w:rsid w:val="004F70FE"/>
    <w:rsid w:val="0050266B"/>
    <w:rsid w:val="00504861"/>
    <w:rsid w:val="00507250"/>
    <w:rsid w:val="00513D6B"/>
    <w:rsid w:val="00513D88"/>
    <w:rsid w:val="00514BCC"/>
    <w:rsid w:val="0051685E"/>
    <w:rsid w:val="005218A9"/>
    <w:rsid w:val="00523790"/>
    <w:rsid w:val="005329E7"/>
    <w:rsid w:val="00534573"/>
    <w:rsid w:val="00534D26"/>
    <w:rsid w:val="00536D6C"/>
    <w:rsid w:val="005406EF"/>
    <w:rsid w:val="0054197C"/>
    <w:rsid w:val="0054394D"/>
    <w:rsid w:val="005512EC"/>
    <w:rsid w:val="00552C2A"/>
    <w:rsid w:val="00552EFA"/>
    <w:rsid w:val="00554035"/>
    <w:rsid w:val="00554924"/>
    <w:rsid w:val="0055555B"/>
    <w:rsid w:val="00560223"/>
    <w:rsid w:val="00560FD6"/>
    <w:rsid w:val="00562BEF"/>
    <w:rsid w:val="00564471"/>
    <w:rsid w:val="00565D9F"/>
    <w:rsid w:val="00566260"/>
    <w:rsid w:val="00566554"/>
    <w:rsid w:val="00566D7C"/>
    <w:rsid w:val="0057187B"/>
    <w:rsid w:val="00571F4E"/>
    <w:rsid w:val="005725A8"/>
    <w:rsid w:val="005802A0"/>
    <w:rsid w:val="00580447"/>
    <w:rsid w:val="00580E63"/>
    <w:rsid w:val="005841BD"/>
    <w:rsid w:val="005908BE"/>
    <w:rsid w:val="005925EA"/>
    <w:rsid w:val="00592B50"/>
    <w:rsid w:val="00593E58"/>
    <w:rsid w:val="00594B99"/>
    <w:rsid w:val="00595593"/>
    <w:rsid w:val="005A1B71"/>
    <w:rsid w:val="005A5857"/>
    <w:rsid w:val="005A6795"/>
    <w:rsid w:val="005B0FE2"/>
    <w:rsid w:val="005B680F"/>
    <w:rsid w:val="005C10C0"/>
    <w:rsid w:val="005C221D"/>
    <w:rsid w:val="005C3663"/>
    <w:rsid w:val="005C5046"/>
    <w:rsid w:val="005D13E4"/>
    <w:rsid w:val="005D387F"/>
    <w:rsid w:val="005D7A27"/>
    <w:rsid w:val="005E0F05"/>
    <w:rsid w:val="005E58D3"/>
    <w:rsid w:val="005E6039"/>
    <w:rsid w:val="005E61DF"/>
    <w:rsid w:val="005F06E3"/>
    <w:rsid w:val="005F5481"/>
    <w:rsid w:val="005F65C5"/>
    <w:rsid w:val="006017A0"/>
    <w:rsid w:val="00603328"/>
    <w:rsid w:val="00603EA7"/>
    <w:rsid w:val="00605A32"/>
    <w:rsid w:val="00612F2D"/>
    <w:rsid w:val="006134C7"/>
    <w:rsid w:val="00615727"/>
    <w:rsid w:val="0062028D"/>
    <w:rsid w:val="00630B7B"/>
    <w:rsid w:val="00632FD2"/>
    <w:rsid w:val="00634BEE"/>
    <w:rsid w:val="006365C9"/>
    <w:rsid w:val="0064145C"/>
    <w:rsid w:val="0064191B"/>
    <w:rsid w:val="00642EDB"/>
    <w:rsid w:val="00647000"/>
    <w:rsid w:val="00651575"/>
    <w:rsid w:val="00653534"/>
    <w:rsid w:val="00653F05"/>
    <w:rsid w:val="00661D70"/>
    <w:rsid w:val="00662D30"/>
    <w:rsid w:val="00665B8B"/>
    <w:rsid w:val="00670F9B"/>
    <w:rsid w:val="0067221A"/>
    <w:rsid w:val="00674D2D"/>
    <w:rsid w:val="00674F8F"/>
    <w:rsid w:val="00675A8D"/>
    <w:rsid w:val="00677928"/>
    <w:rsid w:val="00677D52"/>
    <w:rsid w:val="00691EF6"/>
    <w:rsid w:val="00692F07"/>
    <w:rsid w:val="00695231"/>
    <w:rsid w:val="006A0D96"/>
    <w:rsid w:val="006A18EC"/>
    <w:rsid w:val="006A29DF"/>
    <w:rsid w:val="006A34DC"/>
    <w:rsid w:val="006A4DB0"/>
    <w:rsid w:val="006A6A65"/>
    <w:rsid w:val="006A755C"/>
    <w:rsid w:val="006B0195"/>
    <w:rsid w:val="006B45EB"/>
    <w:rsid w:val="006B6EF1"/>
    <w:rsid w:val="006C345A"/>
    <w:rsid w:val="006C4284"/>
    <w:rsid w:val="006D5DDE"/>
    <w:rsid w:val="006D66FC"/>
    <w:rsid w:val="006E16AB"/>
    <w:rsid w:val="006E20E4"/>
    <w:rsid w:val="006E284E"/>
    <w:rsid w:val="006E4D9F"/>
    <w:rsid w:val="006E7BCD"/>
    <w:rsid w:val="006F0641"/>
    <w:rsid w:val="006F1972"/>
    <w:rsid w:val="006F2E15"/>
    <w:rsid w:val="006F4924"/>
    <w:rsid w:val="006F4B12"/>
    <w:rsid w:val="007005F2"/>
    <w:rsid w:val="00700618"/>
    <w:rsid w:val="00701A8E"/>
    <w:rsid w:val="0070232B"/>
    <w:rsid w:val="00703149"/>
    <w:rsid w:val="0071322E"/>
    <w:rsid w:val="00714A15"/>
    <w:rsid w:val="00716F8F"/>
    <w:rsid w:val="0072125D"/>
    <w:rsid w:val="00721ABF"/>
    <w:rsid w:val="00722CFC"/>
    <w:rsid w:val="00731401"/>
    <w:rsid w:val="007329E4"/>
    <w:rsid w:val="007335C4"/>
    <w:rsid w:val="0073642E"/>
    <w:rsid w:val="007364DF"/>
    <w:rsid w:val="00742FCC"/>
    <w:rsid w:val="00744306"/>
    <w:rsid w:val="00746273"/>
    <w:rsid w:val="007465D7"/>
    <w:rsid w:val="007467FD"/>
    <w:rsid w:val="00751A98"/>
    <w:rsid w:val="00752725"/>
    <w:rsid w:val="00757622"/>
    <w:rsid w:val="00760506"/>
    <w:rsid w:val="0076059E"/>
    <w:rsid w:val="0076136D"/>
    <w:rsid w:val="00763F8E"/>
    <w:rsid w:val="007648C4"/>
    <w:rsid w:val="007663EE"/>
    <w:rsid w:val="00771941"/>
    <w:rsid w:val="00774A33"/>
    <w:rsid w:val="00774C28"/>
    <w:rsid w:val="007778E6"/>
    <w:rsid w:val="00783DF1"/>
    <w:rsid w:val="007840AF"/>
    <w:rsid w:val="00784580"/>
    <w:rsid w:val="00786C99"/>
    <w:rsid w:val="007959EF"/>
    <w:rsid w:val="00797749"/>
    <w:rsid w:val="007A56D1"/>
    <w:rsid w:val="007A5865"/>
    <w:rsid w:val="007B0B27"/>
    <w:rsid w:val="007B27B3"/>
    <w:rsid w:val="007B4459"/>
    <w:rsid w:val="007C2678"/>
    <w:rsid w:val="007C4823"/>
    <w:rsid w:val="007C50DF"/>
    <w:rsid w:val="007C6A2B"/>
    <w:rsid w:val="007D0956"/>
    <w:rsid w:val="007D17C5"/>
    <w:rsid w:val="007D43A2"/>
    <w:rsid w:val="007D780F"/>
    <w:rsid w:val="007E4A6D"/>
    <w:rsid w:val="007E4E8D"/>
    <w:rsid w:val="007E61ED"/>
    <w:rsid w:val="007F48E2"/>
    <w:rsid w:val="007F4C55"/>
    <w:rsid w:val="007F77F2"/>
    <w:rsid w:val="00806C9C"/>
    <w:rsid w:val="00807AB5"/>
    <w:rsid w:val="00811E04"/>
    <w:rsid w:val="0081444D"/>
    <w:rsid w:val="008145EC"/>
    <w:rsid w:val="008154B9"/>
    <w:rsid w:val="00820EE3"/>
    <w:rsid w:val="00823BF9"/>
    <w:rsid w:val="00824798"/>
    <w:rsid w:val="00826F4C"/>
    <w:rsid w:val="008302B5"/>
    <w:rsid w:val="00831B8C"/>
    <w:rsid w:val="008324C4"/>
    <w:rsid w:val="008338EE"/>
    <w:rsid w:val="00840CF0"/>
    <w:rsid w:val="0085131F"/>
    <w:rsid w:val="00851723"/>
    <w:rsid w:val="00851974"/>
    <w:rsid w:val="008531EB"/>
    <w:rsid w:val="00853CF5"/>
    <w:rsid w:val="008561EA"/>
    <w:rsid w:val="00857FD3"/>
    <w:rsid w:val="0086028C"/>
    <w:rsid w:val="00860AB9"/>
    <w:rsid w:val="008624B6"/>
    <w:rsid w:val="00862BB6"/>
    <w:rsid w:val="00865662"/>
    <w:rsid w:val="008667C8"/>
    <w:rsid w:val="0086687C"/>
    <w:rsid w:val="00867709"/>
    <w:rsid w:val="00870FDF"/>
    <w:rsid w:val="00871A1F"/>
    <w:rsid w:val="008731E6"/>
    <w:rsid w:val="008735EA"/>
    <w:rsid w:val="00874E06"/>
    <w:rsid w:val="00881E18"/>
    <w:rsid w:val="0088397B"/>
    <w:rsid w:val="00883D0B"/>
    <w:rsid w:val="008863BA"/>
    <w:rsid w:val="00895433"/>
    <w:rsid w:val="0089713D"/>
    <w:rsid w:val="008A140B"/>
    <w:rsid w:val="008A18FC"/>
    <w:rsid w:val="008A2EBF"/>
    <w:rsid w:val="008A435A"/>
    <w:rsid w:val="008A6AEB"/>
    <w:rsid w:val="008B0494"/>
    <w:rsid w:val="008B0EF6"/>
    <w:rsid w:val="008B1CB4"/>
    <w:rsid w:val="008B272F"/>
    <w:rsid w:val="008B2B65"/>
    <w:rsid w:val="008B2D8D"/>
    <w:rsid w:val="008B749E"/>
    <w:rsid w:val="008C04A9"/>
    <w:rsid w:val="008C0ED1"/>
    <w:rsid w:val="008C125E"/>
    <w:rsid w:val="008C38B2"/>
    <w:rsid w:val="008D01E6"/>
    <w:rsid w:val="008D48FB"/>
    <w:rsid w:val="008D5D57"/>
    <w:rsid w:val="008D63BA"/>
    <w:rsid w:val="008E0982"/>
    <w:rsid w:val="008E29B6"/>
    <w:rsid w:val="008E35F8"/>
    <w:rsid w:val="008E4F2D"/>
    <w:rsid w:val="008E534B"/>
    <w:rsid w:val="008E6045"/>
    <w:rsid w:val="008E73FB"/>
    <w:rsid w:val="008F03D1"/>
    <w:rsid w:val="008F0640"/>
    <w:rsid w:val="008F44E5"/>
    <w:rsid w:val="008F4D62"/>
    <w:rsid w:val="008F6F3E"/>
    <w:rsid w:val="00902E3A"/>
    <w:rsid w:val="00905BB9"/>
    <w:rsid w:val="00907E7C"/>
    <w:rsid w:val="0091536C"/>
    <w:rsid w:val="00916408"/>
    <w:rsid w:val="0091693C"/>
    <w:rsid w:val="00924629"/>
    <w:rsid w:val="00934706"/>
    <w:rsid w:val="00936045"/>
    <w:rsid w:val="00937EFC"/>
    <w:rsid w:val="00941160"/>
    <w:rsid w:val="009460D6"/>
    <w:rsid w:val="009470E1"/>
    <w:rsid w:val="00952A29"/>
    <w:rsid w:val="009559AB"/>
    <w:rsid w:val="009560E2"/>
    <w:rsid w:val="00956FE3"/>
    <w:rsid w:val="009609F0"/>
    <w:rsid w:val="00964F78"/>
    <w:rsid w:val="009658F3"/>
    <w:rsid w:val="00966172"/>
    <w:rsid w:val="00967FBC"/>
    <w:rsid w:val="0097175D"/>
    <w:rsid w:val="0097312C"/>
    <w:rsid w:val="0097735E"/>
    <w:rsid w:val="00977ABC"/>
    <w:rsid w:val="009909A9"/>
    <w:rsid w:val="00991F06"/>
    <w:rsid w:val="00996668"/>
    <w:rsid w:val="00997E45"/>
    <w:rsid w:val="009A1689"/>
    <w:rsid w:val="009A3595"/>
    <w:rsid w:val="009A46B4"/>
    <w:rsid w:val="009A4B1D"/>
    <w:rsid w:val="009B110D"/>
    <w:rsid w:val="009B129C"/>
    <w:rsid w:val="009B3308"/>
    <w:rsid w:val="009B4DCC"/>
    <w:rsid w:val="009B57B0"/>
    <w:rsid w:val="009B596D"/>
    <w:rsid w:val="009B5CC6"/>
    <w:rsid w:val="009B5FD7"/>
    <w:rsid w:val="009B678E"/>
    <w:rsid w:val="009C087E"/>
    <w:rsid w:val="009C114B"/>
    <w:rsid w:val="009C1560"/>
    <w:rsid w:val="009C531F"/>
    <w:rsid w:val="009C5E9D"/>
    <w:rsid w:val="009D0ECC"/>
    <w:rsid w:val="009D1F56"/>
    <w:rsid w:val="009D21F1"/>
    <w:rsid w:val="009D4CB4"/>
    <w:rsid w:val="009D6388"/>
    <w:rsid w:val="009D6DCA"/>
    <w:rsid w:val="009D7D09"/>
    <w:rsid w:val="009E783A"/>
    <w:rsid w:val="009F024C"/>
    <w:rsid w:val="009F047F"/>
    <w:rsid w:val="009F11A5"/>
    <w:rsid w:val="009F515A"/>
    <w:rsid w:val="00A00829"/>
    <w:rsid w:val="00A00B83"/>
    <w:rsid w:val="00A0415A"/>
    <w:rsid w:val="00A04820"/>
    <w:rsid w:val="00A069A5"/>
    <w:rsid w:val="00A10E5F"/>
    <w:rsid w:val="00A12DCF"/>
    <w:rsid w:val="00A13380"/>
    <w:rsid w:val="00A1743E"/>
    <w:rsid w:val="00A22620"/>
    <w:rsid w:val="00A24F63"/>
    <w:rsid w:val="00A257EF"/>
    <w:rsid w:val="00A27399"/>
    <w:rsid w:val="00A308FB"/>
    <w:rsid w:val="00A316BD"/>
    <w:rsid w:val="00A31B1D"/>
    <w:rsid w:val="00A31E3B"/>
    <w:rsid w:val="00A32020"/>
    <w:rsid w:val="00A374A3"/>
    <w:rsid w:val="00A41369"/>
    <w:rsid w:val="00A42137"/>
    <w:rsid w:val="00A42A4C"/>
    <w:rsid w:val="00A43628"/>
    <w:rsid w:val="00A46CFA"/>
    <w:rsid w:val="00A46D66"/>
    <w:rsid w:val="00A50A4E"/>
    <w:rsid w:val="00A5455C"/>
    <w:rsid w:val="00A56991"/>
    <w:rsid w:val="00A608FB"/>
    <w:rsid w:val="00A6167A"/>
    <w:rsid w:val="00A61CF4"/>
    <w:rsid w:val="00A63451"/>
    <w:rsid w:val="00A644CE"/>
    <w:rsid w:val="00A67B84"/>
    <w:rsid w:val="00A72CE7"/>
    <w:rsid w:val="00A74609"/>
    <w:rsid w:val="00A74BBD"/>
    <w:rsid w:val="00A751D5"/>
    <w:rsid w:val="00A8157D"/>
    <w:rsid w:val="00A82865"/>
    <w:rsid w:val="00A83ADA"/>
    <w:rsid w:val="00A84F61"/>
    <w:rsid w:val="00A92B74"/>
    <w:rsid w:val="00A94484"/>
    <w:rsid w:val="00A96F70"/>
    <w:rsid w:val="00A97AB4"/>
    <w:rsid w:val="00AA1A76"/>
    <w:rsid w:val="00AA248A"/>
    <w:rsid w:val="00AA3F31"/>
    <w:rsid w:val="00AA5CE8"/>
    <w:rsid w:val="00AB0146"/>
    <w:rsid w:val="00AB2CD0"/>
    <w:rsid w:val="00AB3E05"/>
    <w:rsid w:val="00AB7743"/>
    <w:rsid w:val="00AC0687"/>
    <w:rsid w:val="00AC209A"/>
    <w:rsid w:val="00AC32AB"/>
    <w:rsid w:val="00AC3B39"/>
    <w:rsid w:val="00AC5E94"/>
    <w:rsid w:val="00AD0B63"/>
    <w:rsid w:val="00AD3F15"/>
    <w:rsid w:val="00AD6924"/>
    <w:rsid w:val="00AE07B6"/>
    <w:rsid w:val="00AE3311"/>
    <w:rsid w:val="00AE467E"/>
    <w:rsid w:val="00AE5C10"/>
    <w:rsid w:val="00AE6111"/>
    <w:rsid w:val="00AE6C1D"/>
    <w:rsid w:val="00AE6DFB"/>
    <w:rsid w:val="00AE7ADF"/>
    <w:rsid w:val="00AF1EAF"/>
    <w:rsid w:val="00AF3B37"/>
    <w:rsid w:val="00AF44A0"/>
    <w:rsid w:val="00AF5662"/>
    <w:rsid w:val="00AF5782"/>
    <w:rsid w:val="00B0217F"/>
    <w:rsid w:val="00B02E63"/>
    <w:rsid w:val="00B03131"/>
    <w:rsid w:val="00B04539"/>
    <w:rsid w:val="00B06F24"/>
    <w:rsid w:val="00B075CE"/>
    <w:rsid w:val="00B11989"/>
    <w:rsid w:val="00B13690"/>
    <w:rsid w:val="00B14754"/>
    <w:rsid w:val="00B16836"/>
    <w:rsid w:val="00B17521"/>
    <w:rsid w:val="00B17DE8"/>
    <w:rsid w:val="00B21367"/>
    <w:rsid w:val="00B21B2E"/>
    <w:rsid w:val="00B24508"/>
    <w:rsid w:val="00B24746"/>
    <w:rsid w:val="00B271AD"/>
    <w:rsid w:val="00B30C50"/>
    <w:rsid w:val="00B320A8"/>
    <w:rsid w:val="00B32EAC"/>
    <w:rsid w:val="00B36205"/>
    <w:rsid w:val="00B36ED4"/>
    <w:rsid w:val="00B41441"/>
    <w:rsid w:val="00B41691"/>
    <w:rsid w:val="00B41A39"/>
    <w:rsid w:val="00B438ED"/>
    <w:rsid w:val="00B466B4"/>
    <w:rsid w:val="00B500F1"/>
    <w:rsid w:val="00B5271F"/>
    <w:rsid w:val="00B52823"/>
    <w:rsid w:val="00B53CD1"/>
    <w:rsid w:val="00B54586"/>
    <w:rsid w:val="00B57B8E"/>
    <w:rsid w:val="00B61262"/>
    <w:rsid w:val="00B6149B"/>
    <w:rsid w:val="00B6159B"/>
    <w:rsid w:val="00B65789"/>
    <w:rsid w:val="00B65FA9"/>
    <w:rsid w:val="00B67DD2"/>
    <w:rsid w:val="00B748AF"/>
    <w:rsid w:val="00B778B8"/>
    <w:rsid w:val="00B80128"/>
    <w:rsid w:val="00B80741"/>
    <w:rsid w:val="00B840FC"/>
    <w:rsid w:val="00B924A4"/>
    <w:rsid w:val="00B9363D"/>
    <w:rsid w:val="00BA01EB"/>
    <w:rsid w:val="00BA1DE1"/>
    <w:rsid w:val="00BA240B"/>
    <w:rsid w:val="00BA7746"/>
    <w:rsid w:val="00BB21AA"/>
    <w:rsid w:val="00BB6BDF"/>
    <w:rsid w:val="00BB7CDC"/>
    <w:rsid w:val="00BC10DF"/>
    <w:rsid w:val="00BC2AB2"/>
    <w:rsid w:val="00BD07AB"/>
    <w:rsid w:val="00BD1041"/>
    <w:rsid w:val="00BD3302"/>
    <w:rsid w:val="00BD33FA"/>
    <w:rsid w:val="00BD566B"/>
    <w:rsid w:val="00BD58E4"/>
    <w:rsid w:val="00BE00B2"/>
    <w:rsid w:val="00BE16C9"/>
    <w:rsid w:val="00BE256C"/>
    <w:rsid w:val="00BE2578"/>
    <w:rsid w:val="00BE3EC0"/>
    <w:rsid w:val="00BE7D81"/>
    <w:rsid w:val="00BF0023"/>
    <w:rsid w:val="00BF0699"/>
    <w:rsid w:val="00BF0E9F"/>
    <w:rsid w:val="00BF1F50"/>
    <w:rsid w:val="00BF2919"/>
    <w:rsid w:val="00BF313E"/>
    <w:rsid w:val="00BF70C4"/>
    <w:rsid w:val="00C01843"/>
    <w:rsid w:val="00C02E97"/>
    <w:rsid w:val="00C0338E"/>
    <w:rsid w:val="00C03866"/>
    <w:rsid w:val="00C0775C"/>
    <w:rsid w:val="00C11354"/>
    <w:rsid w:val="00C14253"/>
    <w:rsid w:val="00C144FD"/>
    <w:rsid w:val="00C154B9"/>
    <w:rsid w:val="00C15B50"/>
    <w:rsid w:val="00C15D29"/>
    <w:rsid w:val="00C17F0C"/>
    <w:rsid w:val="00C22948"/>
    <w:rsid w:val="00C230C8"/>
    <w:rsid w:val="00C231E5"/>
    <w:rsid w:val="00C25FFD"/>
    <w:rsid w:val="00C2627C"/>
    <w:rsid w:val="00C31F70"/>
    <w:rsid w:val="00C32120"/>
    <w:rsid w:val="00C34871"/>
    <w:rsid w:val="00C358A0"/>
    <w:rsid w:val="00C37335"/>
    <w:rsid w:val="00C42210"/>
    <w:rsid w:val="00C4699F"/>
    <w:rsid w:val="00C47F48"/>
    <w:rsid w:val="00C50046"/>
    <w:rsid w:val="00C506DC"/>
    <w:rsid w:val="00C529FC"/>
    <w:rsid w:val="00C531F2"/>
    <w:rsid w:val="00C548CD"/>
    <w:rsid w:val="00C679EC"/>
    <w:rsid w:val="00C73482"/>
    <w:rsid w:val="00C7676A"/>
    <w:rsid w:val="00C7750F"/>
    <w:rsid w:val="00C8069D"/>
    <w:rsid w:val="00C84DFB"/>
    <w:rsid w:val="00C852D7"/>
    <w:rsid w:val="00C916EA"/>
    <w:rsid w:val="00C91C7E"/>
    <w:rsid w:val="00C92FF2"/>
    <w:rsid w:val="00C95CF2"/>
    <w:rsid w:val="00CA2496"/>
    <w:rsid w:val="00CA6BA0"/>
    <w:rsid w:val="00CB4013"/>
    <w:rsid w:val="00CB47E1"/>
    <w:rsid w:val="00CB62F5"/>
    <w:rsid w:val="00CB68ED"/>
    <w:rsid w:val="00CC367F"/>
    <w:rsid w:val="00CC3E17"/>
    <w:rsid w:val="00CC6E57"/>
    <w:rsid w:val="00CD0A17"/>
    <w:rsid w:val="00CD18C9"/>
    <w:rsid w:val="00CD3F8F"/>
    <w:rsid w:val="00CD6704"/>
    <w:rsid w:val="00CD6FBE"/>
    <w:rsid w:val="00CE0273"/>
    <w:rsid w:val="00CE5E38"/>
    <w:rsid w:val="00CE5FAD"/>
    <w:rsid w:val="00CE73CE"/>
    <w:rsid w:val="00CF08E0"/>
    <w:rsid w:val="00CF2ED0"/>
    <w:rsid w:val="00CF46A2"/>
    <w:rsid w:val="00CF5077"/>
    <w:rsid w:val="00CF7F9F"/>
    <w:rsid w:val="00D0361A"/>
    <w:rsid w:val="00D0649A"/>
    <w:rsid w:val="00D06CD0"/>
    <w:rsid w:val="00D116A4"/>
    <w:rsid w:val="00D13F05"/>
    <w:rsid w:val="00D163BB"/>
    <w:rsid w:val="00D16437"/>
    <w:rsid w:val="00D17141"/>
    <w:rsid w:val="00D2435C"/>
    <w:rsid w:val="00D24A39"/>
    <w:rsid w:val="00D30CF0"/>
    <w:rsid w:val="00D34018"/>
    <w:rsid w:val="00D342DD"/>
    <w:rsid w:val="00D34AB8"/>
    <w:rsid w:val="00D37F06"/>
    <w:rsid w:val="00D4084D"/>
    <w:rsid w:val="00D41764"/>
    <w:rsid w:val="00D420C0"/>
    <w:rsid w:val="00D43267"/>
    <w:rsid w:val="00D43AC5"/>
    <w:rsid w:val="00D456CB"/>
    <w:rsid w:val="00D46064"/>
    <w:rsid w:val="00D46B70"/>
    <w:rsid w:val="00D475F0"/>
    <w:rsid w:val="00D52930"/>
    <w:rsid w:val="00D5442E"/>
    <w:rsid w:val="00D54561"/>
    <w:rsid w:val="00D608C8"/>
    <w:rsid w:val="00D61555"/>
    <w:rsid w:val="00D66F9E"/>
    <w:rsid w:val="00D67C1E"/>
    <w:rsid w:val="00D70F44"/>
    <w:rsid w:val="00D7275D"/>
    <w:rsid w:val="00D72999"/>
    <w:rsid w:val="00D72FB3"/>
    <w:rsid w:val="00D76FA1"/>
    <w:rsid w:val="00D83836"/>
    <w:rsid w:val="00D90B17"/>
    <w:rsid w:val="00D95B8C"/>
    <w:rsid w:val="00DA3042"/>
    <w:rsid w:val="00DB38AA"/>
    <w:rsid w:val="00DC4A71"/>
    <w:rsid w:val="00DC75C2"/>
    <w:rsid w:val="00DD21DF"/>
    <w:rsid w:val="00DD29C1"/>
    <w:rsid w:val="00DD3C8A"/>
    <w:rsid w:val="00DD497C"/>
    <w:rsid w:val="00DD680B"/>
    <w:rsid w:val="00DD75B4"/>
    <w:rsid w:val="00DD7E4D"/>
    <w:rsid w:val="00DE418C"/>
    <w:rsid w:val="00DE47DC"/>
    <w:rsid w:val="00DE62BB"/>
    <w:rsid w:val="00DE6F49"/>
    <w:rsid w:val="00DE7904"/>
    <w:rsid w:val="00DE7E6D"/>
    <w:rsid w:val="00DF2113"/>
    <w:rsid w:val="00DF2CF9"/>
    <w:rsid w:val="00DF6DB4"/>
    <w:rsid w:val="00DF7C97"/>
    <w:rsid w:val="00DF7DDA"/>
    <w:rsid w:val="00E03BD4"/>
    <w:rsid w:val="00E11E96"/>
    <w:rsid w:val="00E20342"/>
    <w:rsid w:val="00E23E0A"/>
    <w:rsid w:val="00E24F50"/>
    <w:rsid w:val="00E25FC2"/>
    <w:rsid w:val="00E262B9"/>
    <w:rsid w:val="00E32260"/>
    <w:rsid w:val="00E33748"/>
    <w:rsid w:val="00E42A3B"/>
    <w:rsid w:val="00E42F7F"/>
    <w:rsid w:val="00E43D4E"/>
    <w:rsid w:val="00E45D80"/>
    <w:rsid w:val="00E469EF"/>
    <w:rsid w:val="00E5174E"/>
    <w:rsid w:val="00E51EE1"/>
    <w:rsid w:val="00E54D68"/>
    <w:rsid w:val="00E5550D"/>
    <w:rsid w:val="00E556AE"/>
    <w:rsid w:val="00E60F85"/>
    <w:rsid w:val="00E63EA4"/>
    <w:rsid w:val="00E8071D"/>
    <w:rsid w:val="00E8079D"/>
    <w:rsid w:val="00E8186F"/>
    <w:rsid w:val="00E82B64"/>
    <w:rsid w:val="00E84996"/>
    <w:rsid w:val="00E84C11"/>
    <w:rsid w:val="00E86166"/>
    <w:rsid w:val="00E8715E"/>
    <w:rsid w:val="00E874AB"/>
    <w:rsid w:val="00E9052E"/>
    <w:rsid w:val="00E92983"/>
    <w:rsid w:val="00E92F16"/>
    <w:rsid w:val="00E95A32"/>
    <w:rsid w:val="00E97BAE"/>
    <w:rsid w:val="00EA138C"/>
    <w:rsid w:val="00EA1E01"/>
    <w:rsid w:val="00EA2BEC"/>
    <w:rsid w:val="00EA3D49"/>
    <w:rsid w:val="00EA3F94"/>
    <w:rsid w:val="00EA6929"/>
    <w:rsid w:val="00EA7A4D"/>
    <w:rsid w:val="00EB3CC1"/>
    <w:rsid w:val="00EB6444"/>
    <w:rsid w:val="00EB7DB1"/>
    <w:rsid w:val="00EC2321"/>
    <w:rsid w:val="00EC3BF5"/>
    <w:rsid w:val="00EC6E52"/>
    <w:rsid w:val="00ED3ED3"/>
    <w:rsid w:val="00ED5449"/>
    <w:rsid w:val="00ED660F"/>
    <w:rsid w:val="00EE0867"/>
    <w:rsid w:val="00EE1297"/>
    <w:rsid w:val="00EE163A"/>
    <w:rsid w:val="00EE5316"/>
    <w:rsid w:val="00EE61B4"/>
    <w:rsid w:val="00EE7276"/>
    <w:rsid w:val="00EF0E53"/>
    <w:rsid w:val="00EF1017"/>
    <w:rsid w:val="00EF53BD"/>
    <w:rsid w:val="00EF67E9"/>
    <w:rsid w:val="00EF7B09"/>
    <w:rsid w:val="00F03324"/>
    <w:rsid w:val="00F0420C"/>
    <w:rsid w:val="00F05206"/>
    <w:rsid w:val="00F078C8"/>
    <w:rsid w:val="00F10DD2"/>
    <w:rsid w:val="00F13653"/>
    <w:rsid w:val="00F15974"/>
    <w:rsid w:val="00F15AF9"/>
    <w:rsid w:val="00F17AB7"/>
    <w:rsid w:val="00F22257"/>
    <w:rsid w:val="00F23446"/>
    <w:rsid w:val="00F24519"/>
    <w:rsid w:val="00F26219"/>
    <w:rsid w:val="00F262B6"/>
    <w:rsid w:val="00F27C59"/>
    <w:rsid w:val="00F318D8"/>
    <w:rsid w:val="00F33737"/>
    <w:rsid w:val="00F36321"/>
    <w:rsid w:val="00F44EBF"/>
    <w:rsid w:val="00F54341"/>
    <w:rsid w:val="00F578F0"/>
    <w:rsid w:val="00F6085D"/>
    <w:rsid w:val="00F65488"/>
    <w:rsid w:val="00F6563B"/>
    <w:rsid w:val="00F667CC"/>
    <w:rsid w:val="00F67702"/>
    <w:rsid w:val="00F7027B"/>
    <w:rsid w:val="00F70C83"/>
    <w:rsid w:val="00F71054"/>
    <w:rsid w:val="00F73CA7"/>
    <w:rsid w:val="00F74B9B"/>
    <w:rsid w:val="00F74F62"/>
    <w:rsid w:val="00F75425"/>
    <w:rsid w:val="00F76353"/>
    <w:rsid w:val="00F821DB"/>
    <w:rsid w:val="00F83560"/>
    <w:rsid w:val="00F84784"/>
    <w:rsid w:val="00F85AAF"/>
    <w:rsid w:val="00F866AF"/>
    <w:rsid w:val="00F925FF"/>
    <w:rsid w:val="00F9392D"/>
    <w:rsid w:val="00F95088"/>
    <w:rsid w:val="00FA000E"/>
    <w:rsid w:val="00FA4952"/>
    <w:rsid w:val="00FA4EDD"/>
    <w:rsid w:val="00FA544F"/>
    <w:rsid w:val="00FA5873"/>
    <w:rsid w:val="00FA75B5"/>
    <w:rsid w:val="00FB045D"/>
    <w:rsid w:val="00FC2672"/>
    <w:rsid w:val="00FC3BEB"/>
    <w:rsid w:val="00FC3EE7"/>
    <w:rsid w:val="00FC5BAD"/>
    <w:rsid w:val="00FC5EDE"/>
    <w:rsid w:val="00FC64D7"/>
    <w:rsid w:val="00FC6ADD"/>
    <w:rsid w:val="00FC7051"/>
    <w:rsid w:val="00FD097B"/>
    <w:rsid w:val="00FD2451"/>
    <w:rsid w:val="00FD58C0"/>
    <w:rsid w:val="00FE2D2B"/>
    <w:rsid w:val="00FE3F7D"/>
    <w:rsid w:val="00FE4086"/>
    <w:rsid w:val="00FE77D6"/>
    <w:rsid w:val="00FF2F8A"/>
    <w:rsid w:val="00FF5B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88747D-C827-4EC4-B27F-A8AAB7D48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2B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2B50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93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2-06-06T05:17:00Z</dcterms:created>
  <dcterms:modified xsi:type="dcterms:W3CDTF">2022-06-06T06:00:00Z</dcterms:modified>
</cp:coreProperties>
</file>